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36976" w14:textId="7FE70591" w:rsidR="316B1482" w:rsidRDefault="316B1482" w:rsidP="0629A7FA">
      <w:pPr>
        <w:jc w:val="center"/>
        <w:rPr>
          <w:b/>
          <w:bCs/>
        </w:rPr>
      </w:pPr>
      <w:r w:rsidRPr="0629A7FA">
        <w:rPr>
          <w:b/>
          <w:bCs/>
        </w:rPr>
        <w:t>Supplementary Information</w:t>
      </w:r>
    </w:p>
    <w:p w14:paraId="48ED0796" w14:textId="59B34B65" w:rsidR="3F379D47" w:rsidRDefault="3F379D47" w:rsidP="5AC0D090">
      <w:r>
        <w:rPr>
          <w:noProof/>
        </w:rPr>
        <w:drawing>
          <wp:inline distT="0" distB="0" distL="0" distR="0" wp14:anchorId="04944334" wp14:editId="0629A7FA">
            <wp:extent cx="6229350" cy="3620810"/>
            <wp:effectExtent l="0" t="0" r="0" b="0"/>
            <wp:docPr id="573799132" name="Picture 573799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362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Supplementary Figure 1. Correlation between PRS-PC1 and raw PRS scores. </w:t>
      </w:r>
      <w:r w:rsidR="0C5EB0F8">
        <w:t xml:space="preserve">Y-axis – </w:t>
      </w:r>
      <w:proofErr w:type="spellStart"/>
      <w:r w:rsidR="0C5EB0F8">
        <w:t>standardised</w:t>
      </w:r>
      <w:proofErr w:type="spellEnd"/>
      <w:r w:rsidR="0C5EB0F8">
        <w:t xml:space="preserve"> values of all 10 P</w:t>
      </w:r>
      <w:r w:rsidR="0C5EB0F8" w:rsidRPr="0629A7FA">
        <w:rPr>
          <w:vertAlign w:val="subscript"/>
        </w:rPr>
        <w:t>T</w:t>
      </w:r>
      <w:r w:rsidR="0C5EB0F8" w:rsidRPr="0629A7FA">
        <w:t xml:space="preserve">. X- axis - </w:t>
      </w:r>
      <w:proofErr w:type="spellStart"/>
      <w:r w:rsidR="0C5EB0F8" w:rsidRPr="0629A7FA">
        <w:t>standardi</w:t>
      </w:r>
      <w:r w:rsidR="2E9BCEBA" w:rsidRPr="0629A7FA">
        <w:t>s</w:t>
      </w:r>
      <w:r w:rsidR="0C5EB0F8" w:rsidRPr="0629A7FA">
        <w:t>ed</w:t>
      </w:r>
      <w:proofErr w:type="spellEnd"/>
      <w:r w:rsidR="0C5EB0F8" w:rsidRPr="0629A7FA">
        <w:t xml:space="preserve"> values of the PRS-PC1.</w:t>
      </w:r>
      <w:r w:rsidR="6998F45B" w:rsidRPr="0629A7FA">
        <w:t xml:space="preserve"> Legend </w:t>
      </w:r>
      <w:proofErr w:type="gramStart"/>
      <w:r w:rsidR="6998F45B" w:rsidRPr="0629A7FA">
        <w:t>shows</w:t>
      </w:r>
      <w:r w:rsidR="0C5EB0F8" w:rsidRPr="0629A7FA">
        <w:t xml:space="preserve">  </w:t>
      </w:r>
      <w:r w:rsidR="5F6828EA" w:rsidRPr="0629A7FA">
        <w:rPr>
          <w:i/>
          <w:iCs/>
        </w:rPr>
        <w:t>r</w:t>
      </w:r>
      <w:proofErr w:type="gramEnd"/>
      <w:r w:rsidR="5F6828EA" w:rsidRPr="0629A7FA">
        <w:rPr>
          <w:i/>
          <w:iCs/>
        </w:rPr>
        <w:t xml:space="preserve"> </w:t>
      </w:r>
      <w:r w:rsidR="5F6828EA" w:rsidRPr="0629A7FA">
        <w:t>- correlation</w:t>
      </w:r>
      <w:r w:rsidR="5F6828EA" w:rsidRPr="0629A7FA">
        <w:rPr>
          <w:i/>
          <w:iCs/>
        </w:rPr>
        <w:t xml:space="preserve"> </w:t>
      </w:r>
      <w:r w:rsidR="5F6828EA" w:rsidRPr="0629A7FA">
        <w:t xml:space="preserve">and </w:t>
      </w:r>
      <w:r w:rsidR="5F6828EA" w:rsidRPr="0629A7FA">
        <w:rPr>
          <w:i/>
          <w:iCs/>
        </w:rPr>
        <w:t xml:space="preserve">p-value </w:t>
      </w:r>
      <w:r w:rsidR="5F6828EA" w:rsidRPr="0629A7FA">
        <w:t>between PRS-PC1 and each respective PRS P</w:t>
      </w:r>
      <w:r w:rsidR="5F6828EA" w:rsidRPr="0629A7FA">
        <w:rPr>
          <w:vertAlign w:val="subscript"/>
        </w:rPr>
        <w:t>T</w:t>
      </w:r>
      <w:r w:rsidR="5F6828EA" w:rsidRPr="0629A7FA">
        <w:t>.</w:t>
      </w:r>
    </w:p>
    <w:p w14:paraId="1C69E2AE" w14:textId="00FDBCBE" w:rsidR="5AC0D090" w:rsidRDefault="02A0E2B0" w:rsidP="5AC0D090">
      <w:r>
        <w:rPr>
          <w:noProof/>
        </w:rPr>
        <w:drawing>
          <wp:inline distT="0" distB="0" distL="0" distR="0" wp14:anchorId="4E424120" wp14:editId="1B04A9AB">
            <wp:extent cx="6376737" cy="1594184"/>
            <wp:effectExtent l="0" t="0" r="0" b="0"/>
            <wp:docPr id="1587759991" name="Picture 15877599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6737" cy="159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830049C" w:rsidRPr="0629A7FA">
        <w:t xml:space="preserve">Supplementary Figure 2. </w:t>
      </w:r>
      <w:proofErr w:type="spellStart"/>
      <w:r w:rsidR="3830049C" w:rsidRPr="0629A7FA">
        <w:t>Visualisation</w:t>
      </w:r>
      <w:proofErr w:type="spellEnd"/>
      <w:r w:rsidR="3830049C" w:rsidRPr="0629A7FA">
        <w:t xml:space="preserve"> of the 1000 random regression analyses.</w:t>
      </w:r>
      <w:r w:rsidR="06D0E1CE" w:rsidRPr="0629A7FA">
        <w:t xml:space="preserve"> Here, the total data set is randomly divided into 2 datasets. PCA is applied to each of the </w:t>
      </w:r>
      <w:r w:rsidR="21DC1EE7" w:rsidRPr="0629A7FA">
        <w:t>datasets</w:t>
      </w:r>
      <w:r w:rsidR="06D0E1CE" w:rsidRPr="0629A7FA">
        <w:t xml:space="preserve"> separately to yield PRS-PC1. Then each dataset is fitted in linear regression, TTV ~ PRS</w:t>
      </w:r>
      <w:r w:rsidR="3F7DF945" w:rsidRPr="0629A7FA">
        <w:t xml:space="preserve">-PC1 + Ancestry PCs + GA + PMA + </w:t>
      </w:r>
      <w:r w:rsidR="3577A201" w:rsidRPr="0629A7FA">
        <w:t xml:space="preserve">TBV + </w:t>
      </w:r>
      <w:r w:rsidR="3F7DF945" w:rsidRPr="0629A7FA">
        <w:t>sex.</w:t>
      </w:r>
      <w:r w:rsidR="3830049C" w:rsidRPr="0629A7FA">
        <w:t xml:space="preserve"> A) Vi</w:t>
      </w:r>
      <w:r w:rsidR="283DD98D" w:rsidRPr="0629A7FA">
        <w:t>olin plot of the distribution of th</w:t>
      </w:r>
      <w:r w:rsidR="70F2858B" w:rsidRPr="0629A7FA">
        <w:t xml:space="preserve">e PRS </w:t>
      </w:r>
      <w:r w:rsidR="283DD98D" w:rsidRPr="0629A7FA">
        <w:t xml:space="preserve">beta coefficients </w:t>
      </w:r>
      <w:r w:rsidR="2DD4D4A4" w:rsidRPr="0629A7FA">
        <w:t>associated with either</w:t>
      </w:r>
      <w:r w:rsidR="6A2DC549" w:rsidRPr="0629A7FA">
        <w:t xml:space="preserve"> </w:t>
      </w:r>
      <w:proofErr w:type="spellStart"/>
      <w:r w:rsidR="6A2DC549" w:rsidRPr="0629A7FA">
        <w:t>fronto</w:t>
      </w:r>
      <w:proofErr w:type="spellEnd"/>
      <w:r w:rsidR="6A2DC549" w:rsidRPr="0629A7FA">
        <w:t xml:space="preserve">-temporal </w:t>
      </w:r>
      <w:r w:rsidR="0753335C" w:rsidRPr="0629A7FA">
        <w:t xml:space="preserve">or </w:t>
      </w:r>
      <w:r w:rsidR="6A2DC549" w:rsidRPr="0629A7FA">
        <w:t>parieto-</w:t>
      </w:r>
      <w:r w:rsidR="45D108AF" w:rsidRPr="0629A7FA">
        <w:t xml:space="preserve">temporal TTV </w:t>
      </w:r>
      <w:r w:rsidR="283DD98D" w:rsidRPr="0629A7FA">
        <w:t xml:space="preserve">across 2 </w:t>
      </w:r>
      <w:r w:rsidR="7CBE7E6D" w:rsidRPr="0629A7FA">
        <w:t>data</w:t>
      </w:r>
      <w:r w:rsidR="283DD98D" w:rsidRPr="0629A7FA">
        <w:t>s</w:t>
      </w:r>
      <w:r w:rsidR="4FC7F660" w:rsidRPr="0629A7FA">
        <w:t>ets</w:t>
      </w:r>
      <w:r w:rsidR="283DD98D" w:rsidRPr="0629A7FA">
        <w:t xml:space="preserve"> </w:t>
      </w:r>
      <w:r w:rsidR="530A288D" w:rsidRPr="0629A7FA">
        <w:t xml:space="preserve">x 1000 </w:t>
      </w:r>
      <w:r w:rsidR="2B6A0832" w:rsidRPr="0629A7FA">
        <w:t>regression</w:t>
      </w:r>
      <w:r w:rsidR="28B5C177" w:rsidRPr="0629A7FA">
        <w:t xml:space="preserve"> = 2000</w:t>
      </w:r>
      <w:r w:rsidR="530A288D" w:rsidRPr="0629A7FA">
        <w:t xml:space="preserve"> </w:t>
      </w:r>
      <w:r w:rsidR="098201F5" w:rsidRPr="0629A7FA">
        <w:t>runs.</w:t>
      </w:r>
      <w:r w:rsidR="6F96EE71" w:rsidRPr="0629A7FA">
        <w:t xml:space="preserve"> B) </w:t>
      </w:r>
      <w:r w:rsidR="1FC7DFCE" w:rsidRPr="0629A7FA">
        <w:t xml:space="preserve">Bar plot showing the proportion of number of significant </w:t>
      </w:r>
      <w:r w:rsidR="2F1A68F9" w:rsidRPr="0629A7FA">
        <w:t>results (p&lt;0.05)</w:t>
      </w:r>
      <w:r w:rsidR="1FC7DFCE" w:rsidRPr="0629A7FA">
        <w:t xml:space="preserve"> associated with either Fronto-temporal TTV or Parieto-occipital TTV found in either 1 or </w:t>
      </w:r>
      <w:r w:rsidR="621B6E54" w:rsidRPr="0629A7FA">
        <w:t>both</w:t>
      </w:r>
      <w:r w:rsidR="1FC7DFCE" w:rsidRPr="0629A7FA">
        <w:t xml:space="preserve"> data sets</w:t>
      </w:r>
      <w:r w:rsidR="133EFA9C" w:rsidRPr="0629A7FA">
        <w:t xml:space="preserve"> </w:t>
      </w:r>
      <w:r w:rsidR="7031F454" w:rsidRPr="0629A7FA">
        <w:t>and</w:t>
      </w:r>
      <w:r w:rsidR="133EFA9C" w:rsidRPr="0629A7FA">
        <w:t xml:space="preserve"> none</w:t>
      </w:r>
      <w:r w:rsidR="7F224AFC" w:rsidRPr="0629A7FA">
        <w:t xml:space="preserve"> across 1000 random regression simulations. Here, of 1000 random run,</w:t>
      </w:r>
      <w:r w:rsidR="0E6CDB92" w:rsidRPr="0629A7FA">
        <w:t xml:space="preserve"> </w:t>
      </w:r>
      <w:r w:rsidR="2842B54B" w:rsidRPr="0629A7FA">
        <w:t xml:space="preserve">in </w:t>
      </w:r>
      <w:r w:rsidR="0E6CDB92" w:rsidRPr="0629A7FA">
        <w:t xml:space="preserve">937 and 860 runs </w:t>
      </w:r>
      <w:r w:rsidR="1B2DD151" w:rsidRPr="0629A7FA">
        <w:t xml:space="preserve">we </w:t>
      </w:r>
      <w:r w:rsidR="0E6CDB92" w:rsidRPr="0629A7FA">
        <w:t xml:space="preserve">found significant </w:t>
      </w:r>
      <w:r w:rsidR="14D371F6" w:rsidRPr="0629A7FA">
        <w:t xml:space="preserve">association between PRS-PC1 and </w:t>
      </w:r>
      <w:proofErr w:type="spellStart"/>
      <w:r w:rsidR="14D371F6" w:rsidRPr="0629A7FA">
        <w:t>fronto</w:t>
      </w:r>
      <w:proofErr w:type="spellEnd"/>
      <w:r w:rsidR="14D371F6" w:rsidRPr="0629A7FA">
        <w:t>-temporal TTV and Parieto-occipital TTVs, respectively,</w:t>
      </w:r>
      <w:r w:rsidR="0E6CDB92" w:rsidRPr="0629A7FA">
        <w:t xml:space="preserve"> in at least one </w:t>
      </w:r>
      <w:r w:rsidR="7425E48E" w:rsidRPr="0629A7FA">
        <w:t>dataset. Of which</w:t>
      </w:r>
      <w:r w:rsidR="742150C3" w:rsidRPr="0629A7FA">
        <w:t>,</w:t>
      </w:r>
      <w:r w:rsidR="7425E48E" w:rsidRPr="0629A7FA">
        <w:t xml:space="preserve"> </w:t>
      </w:r>
      <w:r w:rsidR="2D60D377" w:rsidRPr="0629A7FA">
        <w:t xml:space="preserve">61 and 18 runs found significant association in both datasets. </w:t>
      </w:r>
      <w:r w:rsidR="0589DC09" w:rsidRPr="0629A7FA">
        <w:t>C) Number of significant association</w:t>
      </w:r>
      <w:r w:rsidR="3FDDA8B9" w:rsidRPr="0629A7FA">
        <w:t>s</w:t>
      </w:r>
      <w:r w:rsidR="0589DC09" w:rsidRPr="0629A7FA">
        <w:t xml:space="preserve"> </w:t>
      </w:r>
      <w:r w:rsidR="396CE04D" w:rsidRPr="0629A7FA">
        <w:t xml:space="preserve">found in each dataset (group). </w:t>
      </w:r>
      <w:r w:rsidR="258C7FAE" w:rsidRPr="0629A7FA">
        <w:t xml:space="preserve">In dataset 1- of the 1000 random simulation, we found 325 </w:t>
      </w:r>
      <w:r w:rsidR="258C7FAE" w:rsidRPr="0629A7FA">
        <w:lastRenderedPageBreak/>
        <w:t xml:space="preserve">runs where association (p&lt;0.05) was found between PRS-PC1 and </w:t>
      </w:r>
      <w:proofErr w:type="spellStart"/>
      <w:r w:rsidR="258C7FAE" w:rsidRPr="0629A7FA">
        <w:t>fronto</w:t>
      </w:r>
      <w:proofErr w:type="spellEnd"/>
      <w:r w:rsidR="258C7FAE" w:rsidRPr="0629A7FA">
        <w:t xml:space="preserve">-temporal and parieto-occipital TTVs, </w:t>
      </w:r>
      <w:r w:rsidR="5181D3D5" w:rsidRPr="0629A7FA">
        <w:t xml:space="preserve">164- with only </w:t>
      </w:r>
      <w:proofErr w:type="spellStart"/>
      <w:r w:rsidR="5181D3D5" w:rsidRPr="0629A7FA">
        <w:t>fronto</w:t>
      </w:r>
      <w:proofErr w:type="spellEnd"/>
      <w:r w:rsidR="5181D3D5" w:rsidRPr="0629A7FA">
        <w:t>-temporal,</w:t>
      </w:r>
      <w:r w:rsidR="5274CEA1" w:rsidRPr="0629A7FA">
        <w:t xml:space="preserve"> </w:t>
      </w:r>
      <w:r w:rsidR="5181D3D5" w:rsidRPr="0629A7FA">
        <w:t xml:space="preserve">125 – only with parieto-occipital and 386 - no association with </w:t>
      </w:r>
      <w:r w:rsidR="1C6FB3AD" w:rsidRPr="0629A7FA">
        <w:t>either phenotype</w:t>
      </w:r>
      <w:r w:rsidR="5181D3D5" w:rsidRPr="0629A7FA">
        <w:t xml:space="preserve">. In dataset 2- of the 1000 random simulation, we found </w:t>
      </w:r>
      <w:r w:rsidR="769AAC1C" w:rsidRPr="0629A7FA">
        <w:t xml:space="preserve">320 runs –association in both phenotypes, 189 – </w:t>
      </w:r>
      <w:proofErr w:type="spellStart"/>
      <w:r w:rsidR="769AAC1C" w:rsidRPr="0629A7FA">
        <w:t>fronto</w:t>
      </w:r>
      <w:proofErr w:type="spellEnd"/>
      <w:r w:rsidR="769AAC1C" w:rsidRPr="0629A7FA">
        <w:t xml:space="preserve">-temporal only, </w:t>
      </w:r>
      <w:r w:rsidR="2A85491C" w:rsidRPr="0629A7FA">
        <w:t>108 – parieto-occipital only, and 383 – neither.</w:t>
      </w:r>
    </w:p>
    <w:p w14:paraId="2F9C1FC1" w14:textId="754E5B6E" w:rsidR="0629A7FA" w:rsidRDefault="0629A7FA" w:rsidP="0629A7FA"/>
    <w:p w14:paraId="088C06C4" w14:textId="3F9419FE" w:rsidR="0629A7FA" w:rsidRDefault="00A23EE9" w:rsidP="0629A7FA">
      <w:r>
        <w:rPr>
          <w:noProof/>
        </w:rPr>
        <w:drawing>
          <wp:inline distT="0" distB="0" distL="0" distR="0" wp14:anchorId="2FB60196" wp14:editId="01C73603">
            <wp:extent cx="5943600" cy="3962400"/>
            <wp:effectExtent l="0" t="0" r="0" b="0"/>
            <wp:docPr id="358517824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517824" name="Picture 2" descr="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46D6E" w14:textId="70E53E99" w:rsidR="0AB6C96F" w:rsidRPr="00CC7AB3" w:rsidRDefault="0AB6C96F" w:rsidP="0629A7FA">
      <w:r w:rsidRPr="0629A7FA">
        <w:t>Supplementary Figure 3.</w:t>
      </w:r>
      <w:r w:rsidR="003B4356">
        <w:t xml:space="preserve"> Differences in TTVs of the top and bottom 20% PRS</w:t>
      </w:r>
      <w:r w:rsidR="00D84106">
        <w:t xml:space="preserve">. Left panels – Box plot visualizing differences in </w:t>
      </w:r>
      <w:proofErr w:type="spellStart"/>
      <w:r w:rsidR="00BD1950">
        <w:t>fronto</w:t>
      </w:r>
      <w:proofErr w:type="spellEnd"/>
      <w:r w:rsidR="00BD1950">
        <w:t xml:space="preserve">-temporal (top) and parieto-occipital (bottom) TTVs </w:t>
      </w:r>
      <w:r w:rsidR="009D70D5">
        <w:t xml:space="preserve">between high risk (top 20% of the adjusted PRS score) and low risk (bottom 20% of the adjusted PRS score) </w:t>
      </w:r>
      <w:r w:rsidR="00BD1950">
        <w:t>across multiple PRS P</w:t>
      </w:r>
      <w:r w:rsidR="00BD1950">
        <w:rPr>
          <w:vertAlign w:val="subscript"/>
        </w:rPr>
        <w:t>T</w:t>
      </w:r>
      <w:r w:rsidR="00BD1950">
        <w:t xml:space="preserve">. </w:t>
      </w:r>
      <w:r w:rsidR="009D70D5">
        <w:t xml:space="preserve">Here, the </w:t>
      </w:r>
      <w:r w:rsidR="00BD1950">
        <w:t xml:space="preserve">Right panels – Bar plot visualizing the p-value in t-test for 2 independent samples </w:t>
      </w:r>
      <w:r w:rsidR="00820A0B">
        <w:t>comparing the high (top 20%) vs. low (bottom 20%) risk across all 10 P</w:t>
      </w:r>
      <w:r w:rsidR="00820A0B">
        <w:rPr>
          <w:vertAlign w:val="subscript"/>
        </w:rPr>
        <w:t>T</w:t>
      </w:r>
      <w:r w:rsidR="00820A0B">
        <w:t xml:space="preserve">. </w:t>
      </w:r>
      <w:r w:rsidR="00CC7AB3">
        <w:t>Red line denotes the p-value &lt; 0.05. Y-axis log</w:t>
      </w:r>
      <w:r w:rsidR="00CC7AB3">
        <w:rPr>
          <w:vertAlign w:val="subscript"/>
        </w:rPr>
        <w:t>10</w:t>
      </w:r>
      <w:r w:rsidR="00CC7AB3">
        <w:t xml:space="preserve">(t-test p-value). </w:t>
      </w:r>
    </w:p>
    <w:p w14:paraId="2D1AABD9" w14:textId="2E9B677C" w:rsidR="260278B6" w:rsidRDefault="260278B6" w:rsidP="0629A7FA">
      <w:r>
        <w:rPr>
          <w:noProof/>
        </w:rPr>
        <w:lastRenderedPageBreak/>
        <w:drawing>
          <wp:inline distT="0" distB="0" distL="0" distR="0" wp14:anchorId="5ABF2E37" wp14:editId="740130BD">
            <wp:extent cx="6134100" cy="4089400"/>
            <wp:effectExtent l="0" t="0" r="0" b="0"/>
            <wp:docPr id="1182634220" name="Picture 1182634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629A7FA">
        <w:t xml:space="preserve">Supplementary Figure 4. Association between </w:t>
      </w:r>
      <w:r w:rsidR="7C381F4D" w:rsidRPr="0629A7FA">
        <w:t>4</w:t>
      </w:r>
      <w:r w:rsidR="057C9F79" w:rsidRPr="0629A7FA">
        <w:t xml:space="preserve"> </w:t>
      </w:r>
      <w:r w:rsidRPr="0629A7FA">
        <w:t>TTVs</w:t>
      </w:r>
      <w:r w:rsidR="5A237BF5" w:rsidRPr="0629A7FA">
        <w:t xml:space="preserve"> (frontal, parietal, </w:t>
      </w:r>
      <w:proofErr w:type="spellStart"/>
      <w:r w:rsidR="5A237BF5" w:rsidRPr="0629A7FA">
        <w:t>fronto</w:t>
      </w:r>
      <w:proofErr w:type="spellEnd"/>
      <w:r w:rsidR="5A237BF5" w:rsidRPr="0629A7FA">
        <w:t xml:space="preserve">-temporal, </w:t>
      </w:r>
      <w:r w:rsidR="79162380" w:rsidRPr="0629A7FA">
        <w:t>parieto-occipital lobes)</w:t>
      </w:r>
      <w:r w:rsidRPr="0629A7FA">
        <w:t xml:space="preserve"> and PRS across all 10 P</w:t>
      </w:r>
      <w:r w:rsidRPr="0629A7FA">
        <w:rPr>
          <w:vertAlign w:val="subscript"/>
        </w:rPr>
        <w:t>T</w:t>
      </w:r>
      <w:r w:rsidRPr="0629A7FA">
        <w:t>. Line</w:t>
      </w:r>
      <w:r w:rsidR="64A75DE7" w:rsidRPr="0629A7FA">
        <w:t>ar regression was fitted for each of the 10 P</w:t>
      </w:r>
      <w:r w:rsidR="64A75DE7" w:rsidRPr="0629A7FA">
        <w:rPr>
          <w:vertAlign w:val="subscript"/>
        </w:rPr>
        <w:t>T</w:t>
      </w:r>
      <w:r w:rsidR="64A75DE7" w:rsidRPr="0629A7FA">
        <w:t xml:space="preserve">, such that TTV ~ PRS + Ancestry PCs + GA + PMA + sex + TBV. </w:t>
      </w:r>
      <w:r w:rsidR="6E24EDF4" w:rsidRPr="0629A7FA">
        <w:t xml:space="preserve">Top plot – </w:t>
      </w:r>
      <w:proofErr w:type="spellStart"/>
      <w:r w:rsidR="4F419740" w:rsidRPr="0629A7FA">
        <w:t>standardised</w:t>
      </w:r>
      <w:proofErr w:type="spellEnd"/>
      <w:r w:rsidR="4F419740" w:rsidRPr="0629A7FA">
        <w:t xml:space="preserve"> </w:t>
      </w:r>
      <w:r w:rsidR="7269E8BF" w:rsidRPr="0629A7FA">
        <w:t xml:space="preserve">PRS </w:t>
      </w:r>
      <w:r w:rsidR="6E24EDF4" w:rsidRPr="0629A7FA">
        <w:t xml:space="preserve">beta coefficient </w:t>
      </w:r>
      <w:r w:rsidR="67006CBB" w:rsidRPr="0629A7FA">
        <w:t>in the linear regression model. Bottom plot</w:t>
      </w:r>
      <w:r w:rsidR="30942341" w:rsidRPr="0629A7FA">
        <w:t xml:space="preserve"> – log</w:t>
      </w:r>
      <w:r w:rsidR="30942341" w:rsidRPr="0629A7FA">
        <w:rPr>
          <w:vertAlign w:val="subscript"/>
        </w:rPr>
        <w:t>10</w:t>
      </w:r>
      <w:r w:rsidR="30942341" w:rsidRPr="0629A7FA">
        <w:t>(p-value). Red line: Nominal significance – p-value &lt; 0.05.</w:t>
      </w:r>
    </w:p>
    <w:p w14:paraId="67FF6E69" w14:textId="4ED774B5" w:rsidR="0629A7FA" w:rsidRDefault="0629A7FA" w:rsidP="0629A7FA"/>
    <w:sectPr w:rsidR="0629A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D2E49FC"/>
    <w:rsid w:val="00356AD0"/>
    <w:rsid w:val="003B4356"/>
    <w:rsid w:val="00820A0B"/>
    <w:rsid w:val="008B6467"/>
    <w:rsid w:val="009D70D5"/>
    <w:rsid w:val="00A23EE9"/>
    <w:rsid w:val="00B67682"/>
    <w:rsid w:val="00BD1950"/>
    <w:rsid w:val="00CC7AB3"/>
    <w:rsid w:val="00D84106"/>
    <w:rsid w:val="01D4DD30"/>
    <w:rsid w:val="02A0E2B0"/>
    <w:rsid w:val="0448FC0B"/>
    <w:rsid w:val="050C7DF2"/>
    <w:rsid w:val="057C9F79"/>
    <w:rsid w:val="0589DC09"/>
    <w:rsid w:val="0629A7FA"/>
    <w:rsid w:val="06B03BD9"/>
    <w:rsid w:val="06D0E1CE"/>
    <w:rsid w:val="0753335C"/>
    <w:rsid w:val="08FD55E6"/>
    <w:rsid w:val="098201F5"/>
    <w:rsid w:val="0AB6C96F"/>
    <w:rsid w:val="0AD3B208"/>
    <w:rsid w:val="0C5EB0F8"/>
    <w:rsid w:val="0E0B52CA"/>
    <w:rsid w:val="0E6CDB92"/>
    <w:rsid w:val="0EBB4DBE"/>
    <w:rsid w:val="0F5E50F0"/>
    <w:rsid w:val="10FA2151"/>
    <w:rsid w:val="133EFA9C"/>
    <w:rsid w:val="14D371F6"/>
    <w:rsid w:val="1B2DD151"/>
    <w:rsid w:val="1C6FB3AD"/>
    <w:rsid w:val="1ED17188"/>
    <w:rsid w:val="1FC7DFCE"/>
    <w:rsid w:val="21DC1EE7"/>
    <w:rsid w:val="2209124A"/>
    <w:rsid w:val="22B40302"/>
    <w:rsid w:val="249E4F4C"/>
    <w:rsid w:val="2587A3F0"/>
    <w:rsid w:val="258C7FAE"/>
    <w:rsid w:val="260278B6"/>
    <w:rsid w:val="283DD98D"/>
    <w:rsid w:val="2842B54B"/>
    <w:rsid w:val="28B5C177"/>
    <w:rsid w:val="2939C607"/>
    <w:rsid w:val="2A85491C"/>
    <w:rsid w:val="2B6A0832"/>
    <w:rsid w:val="2CF810D3"/>
    <w:rsid w:val="2D0C3E5F"/>
    <w:rsid w:val="2D2E49FC"/>
    <w:rsid w:val="2D60D377"/>
    <w:rsid w:val="2DD4D4A4"/>
    <w:rsid w:val="2E93E134"/>
    <w:rsid w:val="2E9BCEBA"/>
    <w:rsid w:val="2F1A68F9"/>
    <w:rsid w:val="2FA9078B"/>
    <w:rsid w:val="30942341"/>
    <w:rsid w:val="316B1482"/>
    <w:rsid w:val="31D36F7C"/>
    <w:rsid w:val="32BF44E9"/>
    <w:rsid w:val="3436824F"/>
    <w:rsid w:val="3577A201"/>
    <w:rsid w:val="35EBEDEA"/>
    <w:rsid w:val="3631716C"/>
    <w:rsid w:val="3830049C"/>
    <w:rsid w:val="3842B100"/>
    <w:rsid w:val="396CE04D"/>
    <w:rsid w:val="3A9B7212"/>
    <w:rsid w:val="3C878A93"/>
    <w:rsid w:val="3F379D47"/>
    <w:rsid w:val="3F7DF945"/>
    <w:rsid w:val="3FDCD40D"/>
    <w:rsid w:val="3FDDA8B9"/>
    <w:rsid w:val="40292FEA"/>
    <w:rsid w:val="42FEB99D"/>
    <w:rsid w:val="44929C78"/>
    <w:rsid w:val="45D108AF"/>
    <w:rsid w:val="46365A5F"/>
    <w:rsid w:val="46E7A40B"/>
    <w:rsid w:val="4C6B1022"/>
    <w:rsid w:val="4CA59BE3"/>
    <w:rsid w:val="4F419740"/>
    <w:rsid w:val="4FC7F660"/>
    <w:rsid w:val="5181D3D5"/>
    <w:rsid w:val="5274CEA1"/>
    <w:rsid w:val="530A288D"/>
    <w:rsid w:val="530FD32B"/>
    <w:rsid w:val="558B485E"/>
    <w:rsid w:val="55ED5F6D"/>
    <w:rsid w:val="5611F268"/>
    <w:rsid w:val="57892FCE"/>
    <w:rsid w:val="57ADC2C9"/>
    <w:rsid w:val="5949932A"/>
    <w:rsid w:val="5A237BF5"/>
    <w:rsid w:val="5AC0D090"/>
    <w:rsid w:val="5F6828EA"/>
    <w:rsid w:val="621B6E54"/>
    <w:rsid w:val="6269CB66"/>
    <w:rsid w:val="64A75DE7"/>
    <w:rsid w:val="668D4195"/>
    <w:rsid w:val="67006CBB"/>
    <w:rsid w:val="6998F45B"/>
    <w:rsid w:val="6A2DC549"/>
    <w:rsid w:val="6D71F24C"/>
    <w:rsid w:val="6E24EDF4"/>
    <w:rsid w:val="6F96EE71"/>
    <w:rsid w:val="7031F454"/>
    <w:rsid w:val="70F2858B"/>
    <w:rsid w:val="7269E8BF"/>
    <w:rsid w:val="742150C3"/>
    <w:rsid w:val="7425E48E"/>
    <w:rsid w:val="7523A0A5"/>
    <w:rsid w:val="769AAC1C"/>
    <w:rsid w:val="77AC10BC"/>
    <w:rsid w:val="79162380"/>
    <w:rsid w:val="7C381F4D"/>
    <w:rsid w:val="7CBE7E6D"/>
    <w:rsid w:val="7D90039C"/>
    <w:rsid w:val="7F22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49FC"/>
  <w15:chartTrackingRefBased/>
  <w15:docId w15:val="{8E06F655-9BD0-41EB-8526-FC5343AE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Le</dc:creator>
  <cp:keywords/>
  <dc:description/>
  <cp:lastModifiedBy>Hai Le</cp:lastModifiedBy>
  <cp:revision>11</cp:revision>
  <dcterms:created xsi:type="dcterms:W3CDTF">2023-04-28T14:11:00Z</dcterms:created>
  <dcterms:modified xsi:type="dcterms:W3CDTF">2023-04-29T15:11:00Z</dcterms:modified>
</cp:coreProperties>
</file>